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1F5" w:rsidRPr="009F01F5" w:rsidRDefault="009F01F5" w:rsidP="009F01F5">
      <w:pPr>
        <w:autoSpaceDE w:val="0"/>
        <w:autoSpaceDN w:val="0"/>
        <w:adjustRightInd w:val="0"/>
        <w:spacing w:line="480" w:lineRule="auto"/>
        <w:jc w:val="both"/>
        <w:rPr>
          <w:rFonts w:ascii="Calibri" w:hAnsi="Calibri"/>
          <w:b/>
        </w:rPr>
      </w:pPr>
      <w:r w:rsidRPr="009F01F5">
        <w:rPr>
          <w:rFonts w:ascii="Calibri" w:hAnsi="Calibri"/>
          <w:b/>
          <w:bCs/>
        </w:rPr>
        <w:t>Table S1.</w:t>
      </w:r>
      <w:r w:rsidRPr="009F01F5">
        <w:rPr>
          <w:rFonts w:ascii="Calibri" w:hAnsi="Calibri"/>
          <w:b/>
        </w:rPr>
        <w:t xml:space="preserve"> </w:t>
      </w:r>
      <w:bookmarkStart w:id="0" w:name="_GoBack"/>
      <w:r w:rsidRPr="009F01F5">
        <w:rPr>
          <w:rFonts w:ascii="Calibri" w:hAnsi="Calibri"/>
        </w:rPr>
        <w:t>Genotypes and sources of yeast strains used in this study</w:t>
      </w:r>
      <w:bookmarkEnd w:id="0"/>
    </w:p>
    <w:p w:rsidR="00885FA0" w:rsidRPr="009F01F5" w:rsidRDefault="00885FA0"/>
    <w:p w:rsidR="009F01F5" w:rsidRDefault="009F01F5">
      <w:pPr>
        <w:rPr>
          <w:lang w:val="en-GB"/>
        </w:rPr>
      </w:pPr>
    </w:p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461"/>
        <w:gridCol w:w="1770"/>
        <w:gridCol w:w="3478"/>
        <w:gridCol w:w="1598"/>
        <w:gridCol w:w="1353"/>
      </w:tblGrid>
      <w:tr w:rsidR="009F01F5" w:rsidRPr="00A06B39" w:rsidTr="00727C6E">
        <w:trPr>
          <w:trHeight w:val="330"/>
        </w:trPr>
        <w:tc>
          <w:tcPr>
            <w:tcW w:w="43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8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AME</w:t>
            </w:r>
          </w:p>
        </w:tc>
        <w:tc>
          <w:tcPr>
            <w:tcW w:w="3907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ENOTYPE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OURCE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MMENT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Y4741</w:t>
            </w:r>
          </w:p>
        </w:tc>
        <w:tc>
          <w:tcPr>
            <w:tcW w:w="3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his3∆1 leu2∆0 met15∆0 ura3∆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UROSCARF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sir2∆ 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ir2∆::kanMX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UROSCAR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42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T mHtt103Q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Y4741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pYES2-mHtt103Q-GF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lasmid from Michael Y. Sherman lab.</w:t>
            </w:r>
            <w:proofErr w:type="gramEnd"/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r2 mHtt103Q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ir2∆::kanMX4 p</w:t>
            </w:r>
            <w:r w:rsidRPr="00A06B39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YES2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-mHtt103Q-GF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T Shs1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HS1::GFP-HISMX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vitroge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r2 Shs1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Y4741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ir2∆::kanMX4 Shs1::GFP-HISMX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31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SP104::GFP-HISMX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vitroge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r2∆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ir2∆::URA3 HSP104::GFP-HISMX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la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Y7092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α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an1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Δ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::STE2pr-Sp_his5 lyp1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Δ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ura3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Δ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0 leu2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Δ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0 his3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Δ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1 met15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Δ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0 LYS2+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oone La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Parental strain for SGA query 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Ycrl</w:t>
            </w:r>
            <w:proofErr w:type="spellEnd"/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Y7092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is3Δ::natMX4 hmr</w:t>
            </w:r>
            <w:r w:rsidRPr="00A06B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1-hmr</w:t>
            </w:r>
            <w:r w:rsidRPr="00A06B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2Δ::URA3 </w:t>
            </w: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ml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α1-hmlα2Δ::hphR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la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GA query strain for control set</w:t>
            </w:r>
          </w:p>
        </w:tc>
      </w:tr>
      <w:tr w:rsidR="009F01F5" w:rsidRPr="00A06B39" w:rsidTr="00727C6E">
        <w:trPr>
          <w:trHeight w:val="60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Ysir2-srl 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Y7092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ir2Δ::natMX4 hmr</w:t>
            </w:r>
            <w:r w:rsidRPr="00A06B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1-hmr</w:t>
            </w:r>
            <w:r w:rsidRPr="00A06B3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a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2Δ::URA3 </w:t>
            </w: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ml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α1-hmlα2Δ::hphR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la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GA query strain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sp104-GFP LEU2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Y7092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SP104::GFP-LEU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la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31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t1-1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Y4741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ct1-2::kanMX4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oone La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r2 cct1-2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ir2Δ::natMX4  cct1-2::kanMX4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31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md1-1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ct1-2::kanMX4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oone La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r2 cmd1-1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sir2Δ::natMX4  cct1-2::kanMX4</w:t>
            </w: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is3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his3Δ::kanMX4 HSP104::GFP-LEU2 can1Δ::STE2pr-Sp_his5 lyp1Δ ura3Δ0 leu2Δ0 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la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md1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md1-1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ss4-102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mss4-102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yo2-14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myo2-14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cd5-PP1D2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cd5-PP1D2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t1-133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act1-133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ho3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rho3-1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yo2-16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myo2-16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pc110-220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pc110-220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53-6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53-6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c48-3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dc48-3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vct2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vct2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vct3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vct3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ar2-159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kar2-159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7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7-1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8-9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8-9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11-2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11-2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18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18-1::kanMX4 HSP104::GFP-LEU2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20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20-1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22-3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22-3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23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23-1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3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t1-2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ct1-2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t6-18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ct6-18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c5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dc5-1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ap95-L63A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kap95-L63A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up57-E17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nup57-E17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sl1-5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nsl1-5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fc4-20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rfc4-20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mc4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mc4-1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fc1-E447K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tfc1-E447K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se4-ts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nse4-ts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4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ps3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mps3-1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mc2-8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mc2-8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ub4-Y445D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tub4-Y445D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ks1-35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ks1-35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dc23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dc23-1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rpt1-1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rpt1-1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rpn1-82 Hsp104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rpn1-82 ::kanMX4 HSP104::GFP-LEU2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is3 pYES2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his3Δ::kanMX4 pYES2-GFP can1Δ::STE2pr-Sp_his5 lyp1Δ ura3Δ0 leu2Δ0 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md1-1 pYES2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md1-1::kanMX4 pYES2-GFP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yo2-14 pYES2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myo2-14::kanMX4 pYES2-GFP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5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53-6 pYES2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53-6::kanMX4 pYES2-GFP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18-1 pYES2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18-1::kanMX4 pYES2-GFP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is3 pYES2-mHtt103Q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his3Δ::kanMX4 pYES2-mHtt103Q-GFP can1Δ::STE2pr-Sp_his5 lyp1Δ ura3Δ0 leu2Δ0 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md1-1 pYES2-mHtt103Q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md1-1::kanMX4 pYES2-mHtt103Q-GFP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yo2-14 pYES2-mHtt103Q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myo2-14::kanMX4 pYES2-mHtt103Q-GFP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53-6 pYES2-mHtt103Q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53-6::kanMX4 pYES2-mHtt103Q-GFP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ec18-1 pYES2-mHtt103Q-G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Ta</w:t>
            </w:r>
            <w:proofErr w:type="spellEnd"/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18-1::kanMX4 pYES2-mHtt103Q-GFP can1Δ::STE2pr-Sp_his5 lyp1Δ ura3Δ0 leu2Δ0 his3Δ1 met15Δ0 LYS2+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SP104Y662A -</w:t>
            </w:r>
            <w:proofErr w:type="spellStart"/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mCherry</w:t>
            </w:r>
            <w:proofErr w:type="spellEnd"/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Y4741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HSP104 Y662A-mCherry-hphMX4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la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sp42 HSP104 Y662A-GFP-HIS3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hsp42∆::kanMX4 HSP104 Y662A-GFP-HIS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md1-GFP HSP104Y662A -</w:t>
            </w:r>
            <w:proofErr w:type="spellStart"/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mCherry</w:t>
            </w:r>
            <w:proofErr w:type="spellEnd"/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MD1-GFP-HISMX6 HSP104 Y662A-mCherry-hphMX4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Myo2-GFP HSP104Y662A -</w:t>
            </w:r>
            <w:proofErr w:type="spellStart"/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mCherry</w:t>
            </w:r>
            <w:proofErr w:type="spellEnd"/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MYO2-GFP-HISMX6 HSP104 Y662A-mCherry-hphMX4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ec18-GFP HSP104Y662A -</w:t>
            </w:r>
            <w:proofErr w:type="spellStart"/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mCherry</w:t>
            </w:r>
            <w:proofErr w:type="spellEnd"/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18-GFP-HISMX6 HSP104 Y662A-mCherry-hphMX4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7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ec53-GFP HSP104Y662A -</w:t>
            </w:r>
            <w:proofErr w:type="spellStart"/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mCherry</w:t>
            </w:r>
            <w:proofErr w:type="spellEnd"/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53-GFP-HISMX6 HSP104 Y662A-mCherry-hphMX4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Rtn1-GFP HSP104Y662A -</w:t>
            </w:r>
            <w:proofErr w:type="spellStart"/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mCherry</w:t>
            </w:r>
            <w:proofErr w:type="spellEnd"/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RTN1-GFP-HISMX6 HSP104 Y662A-mCherry-hphMX4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57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sp42 mHtt103Q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Y4741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hsp42∆::kanMX4 pYES2-mHtt103Q-mRF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md1-GFP Htt103Q-mR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CMD1-GFP-HISMX6 pYES2-mHtt103Q-mRF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Myo2-GFP Htt103Q-mR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MYO2-GFP-HISMX6 pYES2-mHtt103Q-mRF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ec18-GFP Htt103Q-mR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18-GFP-HISMX6 pYES2-mHtt103Q-mRF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ec53-GFP Htt103Q-mR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SEC53-GFP-HISMX6 pYES2-mHtt103Q-mRF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Rtn1-GFP Htt103Q-mR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RTN1-GFP-HISMX6 pYES2-mHtt103Q-mRF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855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Hsp104-GFP Htt103Q-mR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HSP104-GFP-HISMX6 pYES2-mHtt103Q-mRF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  <w:tr w:rsidR="009F01F5" w:rsidRPr="00A06B39" w:rsidTr="00727C6E">
        <w:trPr>
          <w:trHeight w:val="1140"/>
        </w:trPr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Rnq1-mRFP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Y4741 </w:t>
            </w: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 xml:space="preserve"> pRS423-Cup1-Rnq1-mRF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lasmid from Dr. Douglas Cyr lab</w:t>
            </w:r>
          </w:p>
        </w:tc>
      </w:tr>
      <w:tr w:rsidR="009F01F5" w:rsidRPr="00A06B39" w:rsidTr="00727C6E">
        <w:trPr>
          <w:trHeight w:val="1155"/>
        </w:trPr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BP140-3GFP HSP104Y662A-mCherry</w:t>
            </w:r>
          </w:p>
        </w:tc>
        <w:tc>
          <w:tcPr>
            <w:tcW w:w="390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BY4741  HSP104 Y662A-mCherry-hphMX4 ABP140-3GFP-LEU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A06B3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lab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F01F5" w:rsidRPr="00A06B39" w:rsidRDefault="009F01F5" w:rsidP="00727C6E">
            <w:pPr>
              <w:rPr>
                <w:rFonts w:eastAsia="Times New Roman"/>
                <w:color w:val="000000"/>
                <w:lang w:eastAsia="en-US"/>
              </w:rPr>
            </w:pPr>
            <w:r w:rsidRPr="00A06B39">
              <w:rPr>
                <w:rFonts w:eastAsia="Times New Roman"/>
                <w:color w:val="000000"/>
                <w:lang w:eastAsia="en-US"/>
              </w:rPr>
              <w:t> </w:t>
            </w:r>
          </w:p>
        </w:tc>
      </w:tr>
    </w:tbl>
    <w:p w:rsidR="009F01F5" w:rsidRDefault="009F01F5" w:rsidP="009F01F5"/>
    <w:p w:rsidR="009F01F5" w:rsidRPr="009F01F5" w:rsidRDefault="009F01F5">
      <w:pPr>
        <w:rPr>
          <w:lang w:val="en-GB"/>
        </w:rPr>
      </w:pPr>
    </w:p>
    <w:sectPr w:rsidR="009F01F5" w:rsidRPr="009F01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1F5"/>
    <w:rsid w:val="00885FA0"/>
    <w:rsid w:val="009F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1F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1F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80</Words>
  <Characters>786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9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ör</dc:creator>
  <cp:lastModifiedBy>Administratör</cp:lastModifiedBy>
  <cp:revision>1</cp:revision>
  <dcterms:created xsi:type="dcterms:W3CDTF">2014-04-24T22:42:00Z</dcterms:created>
  <dcterms:modified xsi:type="dcterms:W3CDTF">2014-04-24T22:43:00Z</dcterms:modified>
</cp:coreProperties>
</file>